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7125FB" w14:textId="343E21A2" w:rsidR="00A54E3A" w:rsidRPr="00567033" w:rsidRDefault="00A54E3A" w:rsidP="00A54E3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7033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0C21F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</w:t>
      </w:r>
      <w:r w:rsidRPr="0056703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Pr="00567033">
        <w:rPr>
          <w:rFonts w:ascii="Times New Roman" w:hAnsi="Times New Roman" w:cs="Times New Roman"/>
          <w:b/>
          <w:bCs/>
          <w:sz w:val="24"/>
          <w:szCs w:val="24"/>
        </w:rPr>
        <w:t xml:space="preserve">uality </w:t>
      </w:r>
      <w:r>
        <w:rPr>
          <w:rFonts w:ascii="Times New Roman" w:hAnsi="Times New Roman" w:cs="Times New Roman"/>
          <w:b/>
          <w:bCs/>
          <w:sz w:val="24"/>
          <w:szCs w:val="24"/>
        </w:rPr>
        <w:t>of embryos according to aspiration pressure</w:t>
      </w:r>
    </w:p>
    <w:tbl>
      <w:tblPr>
        <w:tblStyle w:val="a3"/>
        <w:tblW w:w="892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0"/>
        <w:gridCol w:w="1912"/>
        <w:gridCol w:w="1912"/>
      </w:tblGrid>
      <w:tr w:rsidR="00A54E3A" w:rsidRPr="00A44641" w14:paraId="1A61B299" w14:textId="77777777" w:rsidTr="00984863">
        <w:trPr>
          <w:trHeight w:val="828"/>
        </w:trPr>
        <w:tc>
          <w:tcPr>
            <w:tcW w:w="5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AFA9B" w14:textId="77777777" w:rsidR="00A54E3A" w:rsidRPr="00A44641" w:rsidRDefault="00A54E3A" w:rsidP="009848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CDFDB" w14:textId="77777777" w:rsidR="00A54E3A" w:rsidRPr="00A44641" w:rsidRDefault="00A54E3A" w:rsidP="00984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641">
              <w:rPr>
                <w:rFonts w:ascii="Times New Roman" w:hAnsi="Times New Roman" w:cs="Times New Roman" w:hint="eastAsia"/>
                <w:sz w:val="24"/>
                <w:szCs w:val="24"/>
              </w:rPr>
              <w:t>Aspiration</w:t>
            </w:r>
            <w:r w:rsidRPr="00A44641">
              <w:rPr>
                <w:rFonts w:ascii="Times New Roman" w:hAnsi="Times New Roman" w:cs="Times New Roman"/>
                <w:sz w:val="24"/>
                <w:szCs w:val="24"/>
              </w:rPr>
              <w:t xml:space="preserve"> pressure </w:t>
            </w:r>
          </w:p>
          <w:p w14:paraId="70249C56" w14:textId="77777777" w:rsidR="00A54E3A" w:rsidRPr="00A44641" w:rsidRDefault="00A54E3A" w:rsidP="00984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641">
              <w:rPr>
                <w:rFonts w:ascii="Times New Roman" w:hAnsi="Times New Roman" w:cs="Times New Roman"/>
                <w:sz w:val="24"/>
                <w:szCs w:val="24"/>
              </w:rPr>
              <w:t>120 mmHg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E8FE5" w14:textId="77777777" w:rsidR="00A54E3A" w:rsidRPr="00A44641" w:rsidRDefault="00A54E3A" w:rsidP="00984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641">
              <w:rPr>
                <w:rFonts w:ascii="Times New Roman" w:hAnsi="Times New Roman" w:cs="Times New Roman" w:hint="eastAsia"/>
                <w:sz w:val="24"/>
                <w:szCs w:val="24"/>
              </w:rPr>
              <w:t>Aspiration</w:t>
            </w:r>
            <w:r w:rsidRPr="00A44641">
              <w:rPr>
                <w:rFonts w:ascii="Times New Roman" w:hAnsi="Times New Roman" w:cs="Times New Roman"/>
                <w:sz w:val="24"/>
                <w:szCs w:val="24"/>
              </w:rPr>
              <w:t xml:space="preserve"> pressure </w:t>
            </w:r>
          </w:p>
          <w:p w14:paraId="43331963" w14:textId="77777777" w:rsidR="00A54E3A" w:rsidRPr="00A44641" w:rsidRDefault="00A54E3A" w:rsidP="00984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641">
              <w:rPr>
                <w:rFonts w:ascii="Times New Roman" w:hAnsi="Times New Roman" w:cs="Times New Roman"/>
                <w:sz w:val="24"/>
                <w:szCs w:val="24"/>
              </w:rPr>
              <w:t>150 mmHg</w:t>
            </w:r>
          </w:p>
        </w:tc>
      </w:tr>
      <w:tr w:rsidR="00A54E3A" w:rsidRPr="00A44641" w14:paraId="7C59A897" w14:textId="77777777" w:rsidTr="00984863">
        <w:trPr>
          <w:trHeight w:val="1385"/>
        </w:trPr>
        <w:tc>
          <w:tcPr>
            <w:tcW w:w="5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D63EF" w14:textId="77777777" w:rsidR="00A54E3A" w:rsidRDefault="00A54E3A" w:rsidP="009848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de</w:t>
            </w:r>
            <w:r w:rsidRPr="00A4464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leavages</w:t>
            </w:r>
          </w:p>
          <w:p w14:paraId="69BFA52F" w14:textId="77777777" w:rsidR="00A54E3A" w:rsidRPr="00A44641" w:rsidRDefault="00A54E3A" w:rsidP="009848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830E259" w14:textId="77777777" w:rsidR="00A54E3A" w:rsidRPr="00A44641" w:rsidRDefault="00A54E3A" w:rsidP="0098486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4641">
              <w:rPr>
                <w:rFonts w:ascii="Times New Roman" w:hAnsi="Times New Roman" w:cs="Times New Roman" w:hint="eastAsia"/>
                <w:sz w:val="24"/>
                <w:szCs w:val="24"/>
              </w:rPr>
              <w:t>Number of good-</w:t>
            </w:r>
            <w:r w:rsidRPr="00A44641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  <w:r w:rsidRPr="00A446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eavage</w:t>
            </w:r>
          </w:p>
          <w:p w14:paraId="06686E37" w14:textId="77777777" w:rsidR="00A54E3A" w:rsidRPr="00A44641" w:rsidRDefault="00A54E3A" w:rsidP="0098486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4641">
              <w:rPr>
                <w:rFonts w:ascii="Times New Roman" w:hAnsi="Times New Roman" w:cs="Times New Roman" w:hint="eastAsia"/>
                <w:sz w:val="24"/>
                <w:szCs w:val="24"/>
              </w:rPr>
              <w:t>Number of moderate-</w:t>
            </w:r>
            <w:r w:rsidRPr="00A44641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  <w:r w:rsidRPr="00A446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eavage</w:t>
            </w:r>
          </w:p>
          <w:p w14:paraId="6F58ED73" w14:textId="77777777" w:rsidR="00A54E3A" w:rsidRPr="00A44641" w:rsidRDefault="00A54E3A" w:rsidP="0098486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4641">
              <w:rPr>
                <w:rFonts w:ascii="Times New Roman" w:hAnsi="Times New Roman" w:cs="Times New Roman" w:hint="eastAsia"/>
                <w:sz w:val="24"/>
                <w:szCs w:val="24"/>
              </w:rPr>
              <w:t>Number of poor-</w:t>
            </w:r>
            <w:r w:rsidRPr="00A44641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  <w:r w:rsidRPr="00A446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eavage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A3AD4" w14:textId="77777777" w:rsidR="00A54E3A" w:rsidRDefault="00A54E3A" w:rsidP="00984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54CFC024" w14:textId="77777777" w:rsidR="00A54E3A" w:rsidRDefault="00A54E3A" w:rsidP="00984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0AF8D9" w14:textId="77777777" w:rsidR="00A54E3A" w:rsidRDefault="00A54E3A" w:rsidP="00984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5CF97984" w14:textId="77777777" w:rsidR="00A54E3A" w:rsidRDefault="00A54E3A" w:rsidP="00984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69B7B13D" w14:textId="77777777" w:rsidR="00A54E3A" w:rsidRPr="00A44641" w:rsidRDefault="00A54E3A" w:rsidP="00984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76DC4" w14:textId="77777777" w:rsidR="00A54E3A" w:rsidRDefault="00A54E3A" w:rsidP="00984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68DAD4AA" w14:textId="77777777" w:rsidR="00A54E3A" w:rsidRDefault="00A54E3A" w:rsidP="00984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1D5D25" w14:textId="77777777" w:rsidR="00A54E3A" w:rsidRDefault="00A54E3A" w:rsidP="00984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78B10AF" w14:textId="77777777" w:rsidR="00A54E3A" w:rsidRDefault="00A54E3A" w:rsidP="00984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6D0BE4E9" w14:textId="77777777" w:rsidR="00A54E3A" w:rsidRPr="00A44641" w:rsidRDefault="00A54E3A" w:rsidP="00984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54E3A" w:rsidRPr="00A44641" w14:paraId="02C57566" w14:textId="77777777" w:rsidTr="00984863">
        <w:trPr>
          <w:trHeight w:val="1099"/>
        </w:trPr>
        <w:tc>
          <w:tcPr>
            <w:tcW w:w="51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A5A311" w14:textId="77777777" w:rsidR="00A54E3A" w:rsidRDefault="00A54E3A" w:rsidP="009848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de</w:t>
            </w:r>
            <w:r w:rsidRPr="00A4464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lastocysts</w:t>
            </w:r>
          </w:p>
          <w:p w14:paraId="6B6D808A" w14:textId="77777777" w:rsidR="00A54E3A" w:rsidRPr="00A44641" w:rsidRDefault="00A54E3A" w:rsidP="009848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2E92544" w14:textId="77777777" w:rsidR="00A54E3A" w:rsidRPr="00A44641" w:rsidRDefault="00A54E3A" w:rsidP="0098486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4641">
              <w:rPr>
                <w:rFonts w:ascii="Times New Roman" w:hAnsi="Times New Roman" w:cs="Times New Roman" w:hint="eastAsia"/>
                <w:sz w:val="24"/>
                <w:szCs w:val="24"/>
              </w:rPr>
              <w:t>Number of good-</w:t>
            </w:r>
            <w:r w:rsidRPr="00A44641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  <w:r w:rsidRPr="00A446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lastocyst</w:t>
            </w:r>
          </w:p>
          <w:p w14:paraId="25479AB7" w14:textId="77777777" w:rsidR="00A54E3A" w:rsidRPr="00B565A4" w:rsidRDefault="00A54E3A" w:rsidP="0098486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4641">
              <w:rPr>
                <w:rFonts w:ascii="Times New Roman" w:hAnsi="Times New Roman" w:cs="Times New Roman" w:hint="eastAsia"/>
                <w:sz w:val="24"/>
                <w:szCs w:val="24"/>
              </w:rPr>
              <w:t>Number of moderate-</w:t>
            </w:r>
            <w:r w:rsidRPr="00A44641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  <w:r w:rsidRPr="00A446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lastocyst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071F5E" w14:textId="77777777" w:rsidR="00A54E3A" w:rsidRDefault="00A54E3A" w:rsidP="00984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  <w:p w14:paraId="774B3E86" w14:textId="77777777" w:rsidR="00A54E3A" w:rsidRDefault="00A54E3A" w:rsidP="00984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AA91AB" w14:textId="77777777" w:rsidR="00A54E3A" w:rsidRDefault="00A54E3A" w:rsidP="00984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  <w:p w14:paraId="56A311AE" w14:textId="77777777" w:rsidR="00A54E3A" w:rsidRPr="00A44641" w:rsidRDefault="00A54E3A" w:rsidP="00984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EA21C4" w14:textId="77777777" w:rsidR="00A54E3A" w:rsidRDefault="00A54E3A" w:rsidP="00984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  <w:p w14:paraId="591E4913" w14:textId="77777777" w:rsidR="00A54E3A" w:rsidRDefault="00A54E3A" w:rsidP="00984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E634D1" w14:textId="77777777" w:rsidR="00A54E3A" w:rsidRDefault="00A54E3A" w:rsidP="00984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  <w:p w14:paraId="0F852ABE" w14:textId="77777777" w:rsidR="00A54E3A" w:rsidRPr="00A44641" w:rsidRDefault="00A54E3A" w:rsidP="00984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A54E3A" w:rsidRPr="00A44641" w14:paraId="4838E371" w14:textId="77777777" w:rsidTr="00984863">
        <w:trPr>
          <w:trHeight w:val="271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56A46" w14:textId="77777777" w:rsidR="00A54E3A" w:rsidRPr="00A44641" w:rsidRDefault="00A54E3A" w:rsidP="0098486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446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or-grad</w:t>
            </w:r>
            <w:r w:rsidRPr="00A4464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A446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lastocyst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ADD51" w14:textId="77777777" w:rsidR="00A54E3A" w:rsidRPr="00A44641" w:rsidRDefault="00A54E3A" w:rsidP="00984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94DC1" w14:textId="77777777" w:rsidR="00A54E3A" w:rsidRPr="00A44641" w:rsidRDefault="00A54E3A" w:rsidP="00984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14:paraId="4309B4BE" w14:textId="77777777" w:rsidR="007A1AC0" w:rsidRDefault="007A1AC0"/>
    <w:sectPr w:rsidR="007A1AC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E3A"/>
    <w:rsid w:val="000C21FC"/>
    <w:rsid w:val="007A1AC0"/>
    <w:rsid w:val="00A54E3A"/>
    <w:rsid w:val="00C668DC"/>
    <w:rsid w:val="00D84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446EB"/>
  <w15:chartTrackingRefBased/>
  <w15:docId w15:val="{9208B879-7368-4840-B5D9-0E99A6993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4E3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4E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ye yun kim</cp:lastModifiedBy>
  <cp:revision>2</cp:revision>
  <dcterms:created xsi:type="dcterms:W3CDTF">2024-11-07T09:02:00Z</dcterms:created>
  <dcterms:modified xsi:type="dcterms:W3CDTF">2024-11-09T05:43:00Z</dcterms:modified>
</cp:coreProperties>
</file>